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A47DF" w14:textId="7A23618B" w:rsidR="004B07C9" w:rsidRPr="00D91971" w:rsidRDefault="0009013E" w:rsidP="004B07C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D9197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ppendix</w:t>
      </w:r>
    </w:p>
    <w:p w14:paraId="4D13E3CB" w14:textId="77777777" w:rsidR="004B07C9" w:rsidRPr="00D91971" w:rsidRDefault="004B07C9" w:rsidP="004B07C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D9197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Questionnaires</w:t>
      </w:r>
    </w:p>
    <w:p w14:paraId="0F16BBEA" w14:textId="77777777" w:rsidR="004B07C9" w:rsidRPr="00D91971" w:rsidRDefault="004B07C9" w:rsidP="004B07C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9197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lood pressure control, accessibility, and adherence to antihypertensive medications: Patients seeking care in two hospitals in the Ashanti region of Ghana.</w:t>
      </w:r>
    </w:p>
    <w:p w14:paraId="7633B953" w14:textId="77777777" w:rsidR="004B07C9" w:rsidRPr="00D91971" w:rsidRDefault="004B07C9" w:rsidP="004B07C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Age: …………….     Gender ……………………… Weight …………………</w:t>
      </w:r>
    </w:p>
    <w:p w14:paraId="3959A3A2" w14:textId="77777777" w:rsidR="004B07C9" w:rsidRPr="00D91971" w:rsidRDefault="004B07C9" w:rsidP="004B07C9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NHIS ……………...     BP ……………………...      Date …………………</w:t>
      </w:r>
    </w:p>
    <w:p w14:paraId="3EE748B5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Where do you stay? …………………………………………………………………….</w:t>
      </w:r>
    </w:p>
    <w:p w14:paraId="49DD0CD6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How many minutes/hours do you spend from your house to the hospital? …………………………………………</w:t>
      </w:r>
    </w:p>
    <w:p w14:paraId="404259B7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How do you get to the hospital? ………………………………………………………….</w:t>
      </w:r>
    </w:p>
    <w:p w14:paraId="4C789181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If you board a vehicle, are you able to afford the fare? ………………………………….. </w:t>
      </w:r>
    </w:p>
    <w:p w14:paraId="4872DB67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When were you diag</w:t>
      </w:r>
      <w:bookmarkStart w:id="0" w:name="_GoBack"/>
      <w:bookmarkEnd w:id="0"/>
      <w:r w:rsidRPr="00D91971">
        <w:rPr>
          <w:rFonts w:ascii="Times New Roman" w:eastAsia="Times New Roman" w:hAnsi="Times New Roman" w:cs="Times New Roman"/>
          <w:sz w:val="24"/>
          <w:szCs w:val="24"/>
        </w:rPr>
        <w:t>nosed of hypertension? ………………………………………………</w:t>
      </w:r>
    </w:p>
    <w:p w14:paraId="7957DA94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How long have you been on antihypertensive medications drugs? ……………………………………………</w:t>
      </w:r>
    </w:p>
    <w:p w14:paraId="3A6949A4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What are your anti-hypertensive drugs and how do you take them?</w:t>
      </w:r>
    </w:p>
    <w:tbl>
      <w:tblPr>
        <w:tblStyle w:val="TableGrid"/>
        <w:tblW w:w="0" w:type="auto"/>
        <w:tblInd w:w="435" w:type="dxa"/>
        <w:tblLook w:val="04A0" w:firstRow="1" w:lastRow="0" w:firstColumn="1" w:lastColumn="0" w:noHBand="0" w:noVBand="1"/>
      </w:tblPr>
      <w:tblGrid>
        <w:gridCol w:w="1603"/>
        <w:gridCol w:w="720"/>
        <w:gridCol w:w="629"/>
        <w:gridCol w:w="1478"/>
        <w:gridCol w:w="788"/>
        <w:gridCol w:w="706"/>
        <w:gridCol w:w="1444"/>
        <w:gridCol w:w="799"/>
        <w:gridCol w:w="748"/>
      </w:tblGrid>
      <w:tr w:rsidR="004B07C9" w:rsidRPr="00D91971" w14:paraId="3D0A0C69" w14:textId="77777777" w:rsidTr="00496EE7">
        <w:trPr>
          <w:trHeight w:val="297"/>
        </w:trPr>
        <w:tc>
          <w:tcPr>
            <w:tcW w:w="3026" w:type="dxa"/>
            <w:gridSpan w:val="3"/>
          </w:tcPr>
          <w:p w14:paraId="743AE560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3047" w:type="dxa"/>
            <w:gridSpan w:val="3"/>
          </w:tcPr>
          <w:p w14:paraId="127E9B0C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hAnsi="Times New Roman" w:cs="Times New Roman"/>
                <w:sz w:val="24"/>
                <w:szCs w:val="24"/>
              </w:rPr>
              <w:t>Dosage</w:t>
            </w:r>
          </w:p>
        </w:tc>
        <w:tc>
          <w:tcPr>
            <w:tcW w:w="3068" w:type="dxa"/>
            <w:gridSpan w:val="3"/>
          </w:tcPr>
          <w:p w14:paraId="1E0EE8EA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</w:tr>
      <w:tr w:rsidR="004B07C9" w:rsidRPr="00D91971" w14:paraId="201C6829" w14:textId="77777777" w:rsidTr="00496EE7">
        <w:trPr>
          <w:trHeight w:val="214"/>
        </w:trPr>
        <w:tc>
          <w:tcPr>
            <w:tcW w:w="1666" w:type="dxa"/>
          </w:tcPr>
          <w:p w14:paraId="458AE2D9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7C2D7C57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4" w:type="dxa"/>
          </w:tcPr>
          <w:p w14:paraId="780809D1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5" w:type="dxa"/>
          </w:tcPr>
          <w:p w14:paraId="676D8CA3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70B930D7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5" w:type="dxa"/>
          </w:tcPr>
          <w:p w14:paraId="0B9389F7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0" w:type="dxa"/>
          </w:tcPr>
          <w:p w14:paraId="362084E6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</w:tcPr>
          <w:p w14:paraId="18973FED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9" w:type="dxa"/>
          </w:tcPr>
          <w:p w14:paraId="7D7C2ECD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B07C9" w:rsidRPr="00D91971" w14:paraId="315FD87A" w14:textId="77777777" w:rsidTr="00496EE7">
        <w:trPr>
          <w:trHeight w:val="250"/>
        </w:trPr>
        <w:tc>
          <w:tcPr>
            <w:tcW w:w="1666" w:type="dxa"/>
          </w:tcPr>
          <w:p w14:paraId="7CD49FC4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04022F39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dxa"/>
          </w:tcPr>
          <w:p w14:paraId="62DA4B7D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6B8ED393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61578E16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76F2BA2E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58DD6EE5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</w:tcPr>
          <w:p w14:paraId="41F42E85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</w:tcPr>
          <w:p w14:paraId="4FA96A4C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7C9" w:rsidRPr="00D91971" w14:paraId="6275EDD6" w14:textId="77777777" w:rsidTr="00496EE7">
        <w:tc>
          <w:tcPr>
            <w:tcW w:w="1666" w:type="dxa"/>
          </w:tcPr>
          <w:p w14:paraId="45008541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4004ECA6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dxa"/>
          </w:tcPr>
          <w:p w14:paraId="17F77493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0B3FDDD5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2C2DF139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798BDE10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05D2FB29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</w:tcPr>
          <w:p w14:paraId="09FA0460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</w:tcPr>
          <w:p w14:paraId="57869E5B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7C9" w:rsidRPr="00D91971" w14:paraId="14C92A51" w14:textId="77777777" w:rsidTr="00496EE7">
        <w:tc>
          <w:tcPr>
            <w:tcW w:w="1666" w:type="dxa"/>
          </w:tcPr>
          <w:p w14:paraId="61321058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58A9E57F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dxa"/>
          </w:tcPr>
          <w:p w14:paraId="08D617B3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14:paraId="1857EA59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7FC61445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6D04A741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6691631E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</w:tcPr>
          <w:p w14:paraId="72947580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</w:tcPr>
          <w:p w14:paraId="446C9627" w14:textId="77777777" w:rsidR="004B07C9" w:rsidRPr="00D91971" w:rsidRDefault="004B07C9" w:rsidP="00496EE7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69183B" w14:textId="77777777" w:rsidR="004B07C9" w:rsidRPr="00D91971" w:rsidRDefault="004B07C9" w:rsidP="004B07C9">
      <w:pPr>
        <w:tabs>
          <w:tab w:val="left" w:pos="3201"/>
        </w:tabs>
        <w:spacing w:line="276" w:lineRule="auto"/>
        <w:ind w:left="435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ED348C1" w14:textId="77777777" w:rsidR="004B07C9" w:rsidRPr="00D91971" w:rsidRDefault="004B07C9" w:rsidP="004B07C9">
      <w:pPr>
        <w:spacing w:line="276" w:lineRule="auto"/>
        <w:ind w:left="435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Co-morbidity…………………………………………………………………………………</w:t>
      </w:r>
    </w:p>
    <w:p w14:paraId="1A9AEC3B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Where do you get your hypertensive drugs from?  A. Hospital pharmacy   B. Community pharmacy   C. Both hospital and community pharmacy     D.   Others  </w:t>
      </w:r>
    </w:p>
    <w:p w14:paraId="44655E49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What percentage of your anti-hypertensive drugs do you often receive from prescribed facility?</w:t>
      </w:r>
    </w:p>
    <w:p w14:paraId="7FDF01F7" w14:textId="77777777" w:rsidR="004B07C9" w:rsidRPr="00D91971" w:rsidRDefault="004B07C9" w:rsidP="004B07C9">
      <w:pPr>
        <w:numPr>
          <w:ilvl w:val="0"/>
          <w:numId w:val="4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70-100%         B.   40-60%       C.  Below 40%</w:t>
      </w:r>
    </w:p>
    <w:p w14:paraId="295B4CB4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How do you get your unavailable drugs? A. Hospital   B. Community Pharmacy   C. Both Hospital and community pharmacy     D.   Others ……………………………………….</w:t>
      </w:r>
    </w:p>
    <w:p w14:paraId="2E9A657E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How do you afford the cost of your anti-hypertensive drugs? A. NHIS   B. Cash and Carry    C. Private Health Insurance</w:t>
      </w:r>
    </w:p>
    <w:p w14:paraId="74344CEA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How often do you come for reviews? </w:t>
      </w:r>
    </w:p>
    <w:p w14:paraId="1577AB6A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b/>
          <w:bCs/>
          <w:sz w:val="24"/>
          <w:szCs w:val="24"/>
        </w:rPr>
        <w:t>Medication Adherence Rating Scale-10</w:t>
      </w:r>
    </w:p>
    <w:tbl>
      <w:tblPr>
        <w:tblStyle w:val="TableGrid"/>
        <w:tblW w:w="9093" w:type="dxa"/>
        <w:tblLook w:val="04A0" w:firstRow="1" w:lastRow="0" w:firstColumn="1" w:lastColumn="0" w:noHBand="0" w:noVBand="1"/>
      </w:tblPr>
      <w:tblGrid>
        <w:gridCol w:w="582"/>
        <w:gridCol w:w="7098"/>
        <w:gridCol w:w="1413"/>
      </w:tblGrid>
      <w:tr w:rsidR="004B07C9" w:rsidRPr="00D91971" w14:paraId="03B19136" w14:textId="77777777" w:rsidTr="00496EE7">
        <w:trPr>
          <w:trHeight w:val="348"/>
        </w:trPr>
        <w:tc>
          <w:tcPr>
            <w:tcW w:w="582" w:type="dxa"/>
          </w:tcPr>
          <w:p w14:paraId="2AF7C578" w14:textId="77777777" w:rsidR="004B07C9" w:rsidRPr="00D91971" w:rsidRDefault="004B07C9" w:rsidP="00496EE7">
            <w:pPr>
              <w:ind w:left="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8" w:type="dxa"/>
          </w:tcPr>
          <w:p w14:paraId="7E5F5CC3" w14:textId="77777777" w:rsidR="004B07C9" w:rsidRPr="00D91971" w:rsidRDefault="004B07C9" w:rsidP="00496EE7">
            <w:pPr>
              <w:ind w:right="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1413" w:type="dxa"/>
          </w:tcPr>
          <w:p w14:paraId="2B76B2AE" w14:textId="77777777" w:rsidR="004B07C9" w:rsidRPr="00D91971" w:rsidRDefault="004B07C9" w:rsidP="00496EE7">
            <w:pPr>
              <w:ind w:left="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Answer </w:t>
            </w:r>
          </w:p>
        </w:tc>
      </w:tr>
      <w:tr w:rsidR="004B07C9" w:rsidRPr="00D91971" w14:paraId="33353C88" w14:textId="77777777" w:rsidTr="00496EE7">
        <w:trPr>
          <w:trHeight w:val="328"/>
        </w:trPr>
        <w:tc>
          <w:tcPr>
            <w:tcW w:w="582" w:type="dxa"/>
          </w:tcPr>
          <w:p w14:paraId="4E1C697B" w14:textId="77777777" w:rsidR="004B07C9" w:rsidRPr="00D91971" w:rsidRDefault="004B07C9" w:rsidP="00496EE7">
            <w:pPr>
              <w:ind w:left="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7098" w:type="dxa"/>
          </w:tcPr>
          <w:p w14:paraId="33077B9C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o you ever forget to take your medication? </w:t>
            </w:r>
          </w:p>
        </w:tc>
        <w:tc>
          <w:tcPr>
            <w:tcW w:w="1413" w:type="dxa"/>
          </w:tcPr>
          <w:p w14:paraId="411DE70A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  <w:tr w:rsidR="004B07C9" w:rsidRPr="00D91971" w14:paraId="4264B75F" w14:textId="77777777" w:rsidTr="00496EE7">
        <w:trPr>
          <w:trHeight w:val="335"/>
        </w:trPr>
        <w:tc>
          <w:tcPr>
            <w:tcW w:w="582" w:type="dxa"/>
          </w:tcPr>
          <w:p w14:paraId="1C5FF557" w14:textId="77777777" w:rsidR="004B07C9" w:rsidRPr="00D91971" w:rsidRDefault="004B07C9" w:rsidP="00496EE7">
            <w:pPr>
              <w:ind w:left="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7098" w:type="dxa"/>
          </w:tcPr>
          <w:p w14:paraId="2853CC78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re you careless at times about taking your medication? </w:t>
            </w:r>
          </w:p>
        </w:tc>
        <w:tc>
          <w:tcPr>
            <w:tcW w:w="1413" w:type="dxa"/>
          </w:tcPr>
          <w:p w14:paraId="31D7E479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  <w:tr w:rsidR="004B07C9" w:rsidRPr="00D91971" w14:paraId="72EAC619" w14:textId="77777777" w:rsidTr="00496EE7">
        <w:trPr>
          <w:trHeight w:val="561"/>
        </w:trPr>
        <w:tc>
          <w:tcPr>
            <w:tcW w:w="582" w:type="dxa"/>
          </w:tcPr>
          <w:p w14:paraId="2CDB80F1" w14:textId="77777777" w:rsidR="004B07C9" w:rsidRPr="00D91971" w:rsidRDefault="004B07C9" w:rsidP="00496EE7">
            <w:pPr>
              <w:ind w:left="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7098" w:type="dxa"/>
          </w:tcPr>
          <w:p w14:paraId="7BEE77B0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When you feel better, do you sometimes stop taking your medication? </w:t>
            </w:r>
          </w:p>
        </w:tc>
        <w:tc>
          <w:tcPr>
            <w:tcW w:w="1413" w:type="dxa"/>
          </w:tcPr>
          <w:p w14:paraId="0672887D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  <w:tr w:rsidR="004B07C9" w:rsidRPr="00D91971" w14:paraId="14337427" w14:textId="77777777" w:rsidTr="00496EE7">
        <w:trPr>
          <w:trHeight w:val="561"/>
        </w:trPr>
        <w:tc>
          <w:tcPr>
            <w:tcW w:w="582" w:type="dxa"/>
          </w:tcPr>
          <w:p w14:paraId="33BEB11B" w14:textId="77777777" w:rsidR="004B07C9" w:rsidRPr="00D91971" w:rsidRDefault="004B07C9" w:rsidP="00496EE7">
            <w:pPr>
              <w:ind w:left="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 xml:space="preserve">4 </w:t>
            </w:r>
          </w:p>
        </w:tc>
        <w:tc>
          <w:tcPr>
            <w:tcW w:w="7098" w:type="dxa"/>
          </w:tcPr>
          <w:p w14:paraId="359D34BF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ometimes if you feel worse when you take the medication, do you stop taking it? </w:t>
            </w:r>
          </w:p>
        </w:tc>
        <w:tc>
          <w:tcPr>
            <w:tcW w:w="1413" w:type="dxa"/>
          </w:tcPr>
          <w:p w14:paraId="6AFD585A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  <w:tr w:rsidR="004B07C9" w:rsidRPr="00D91971" w14:paraId="33232EFC" w14:textId="77777777" w:rsidTr="00496EE7">
        <w:trPr>
          <w:trHeight w:val="335"/>
        </w:trPr>
        <w:tc>
          <w:tcPr>
            <w:tcW w:w="582" w:type="dxa"/>
          </w:tcPr>
          <w:p w14:paraId="14FBAE99" w14:textId="77777777" w:rsidR="004B07C9" w:rsidRPr="00D91971" w:rsidRDefault="004B07C9" w:rsidP="00496EE7">
            <w:pPr>
              <w:ind w:left="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7098" w:type="dxa"/>
          </w:tcPr>
          <w:p w14:paraId="1665E06D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 take my medication only when I am sick </w:t>
            </w:r>
          </w:p>
        </w:tc>
        <w:tc>
          <w:tcPr>
            <w:tcW w:w="1413" w:type="dxa"/>
          </w:tcPr>
          <w:p w14:paraId="5D5F7BF4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  <w:tr w:rsidR="004B07C9" w:rsidRPr="00D91971" w14:paraId="626E0C17" w14:textId="77777777" w:rsidTr="00496EE7">
        <w:trPr>
          <w:trHeight w:val="561"/>
        </w:trPr>
        <w:tc>
          <w:tcPr>
            <w:tcW w:w="582" w:type="dxa"/>
          </w:tcPr>
          <w:p w14:paraId="67CE503D" w14:textId="77777777" w:rsidR="004B07C9" w:rsidRPr="00D91971" w:rsidRDefault="004B07C9" w:rsidP="00496EE7">
            <w:pPr>
              <w:ind w:left="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7098" w:type="dxa"/>
          </w:tcPr>
          <w:p w14:paraId="70E91411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t is unnatural for my mind and body to be controlled by medication </w:t>
            </w:r>
          </w:p>
        </w:tc>
        <w:tc>
          <w:tcPr>
            <w:tcW w:w="1413" w:type="dxa"/>
          </w:tcPr>
          <w:p w14:paraId="38B3BD32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  <w:tr w:rsidR="004B07C9" w:rsidRPr="00D91971" w14:paraId="4C270A20" w14:textId="77777777" w:rsidTr="00496EE7">
        <w:trPr>
          <w:trHeight w:val="335"/>
        </w:trPr>
        <w:tc>
          <w:tcPr>
            <w:tcW w:w="582" w:type="dxa"/>
          </w:tcPr>
          <w:p w14:paraId="32D2C1E5" w14:textId="77777777" w:rsidR="004B07C9" w:rsidRPr="00D91971" w:rsidRDefault="004B07C9" w:rsidP="00496EE7">
            <w:pPr>
              <w:ind w:left="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7098" w:type="dxa"/>
          </w:tcPr>
          <w:p w14:paraId="5A654B7A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y thoughts are clearer on medication </w:t>
            </w:r>
          </w:p>
        </w:tc>
        <w:tc>
          <w:tcPr>
            <w:tcW w:w="1413" w:type="dxa"/>
          </w:tcPr>
          <w:p w14:paraId="7B0D66A0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  <w:tr w:rsidR="004B07C9" w:rsidRPr="00D91971" w14:paraId="376C6856" w14:textId="77777777" w:rsidTr="00496EE7">
        <w:trPr>
          <w:trHeight w:val="335"/>
        </w:trPr>
        <w:tc>
          <w:tcPr>
            <w:tcW w:w="582" w:type="dxa"/>
          </w:tcPr>
          <w:p w14:paraId="10BC4D29" w14:textId="77777777" w:rsidR="004B07C9" w:rsidRPr="00D91971" w:rsidRDefault="004B07C9" w:rsidP="00496EE7">
            <w:pPr>
              <w:ind w:left="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7098" w:type="dxa"/>
          </w:tcPr>
          <w:p w14:paraId="22E8E813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y staying on medication, I can prevent getting sick. </w:t>
            </w:r>
          </w:p>
        </w:tc>
        <w:tc>
          <w:tcPr>
            <w:tcW w:w="1413" w:type="dxa"/>
          </w:tcPr>
          <w:p w14:paraId="5C1BF3FF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  <w:tr w:rsidR="004B07C9" w:rsidRPr="00D91971" w14:paraId="66971952" w14:textId="77777777" w:rsidTr="00496EE7">
        <w:trPr>
          <w:trHeight w:val="335"/>
        </w:trPr>
        <w:tc>
          <w:tcPr>
            <w:tcW w:w="582" w:type="dxa"/>
          </w:tcPr>
          <w:p w14:paraId="54EB77E5" w14:textId="77777777" w:rsidR="004B07C9" w:rsidRPr="00D91971" w:rsidRDefault="004B07C9" w:rsidP="00496EE7">
            <w:pPr>
              <w:ind w:left="5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7098" w:type="dxa"/>
          </w:tcPr>
          <w:p w14:paraId="68635F0F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 feel weird, like a ‘zombie’ on medication </w:t>
            </w:r>
          </w:p>
        </w:tc>
        <w:tc>
          <w:tcPr>
            <w:tcW w:w="1413" w:type="dxa"/>
          </w:tcPr>
          <w:p w14:paraId="4742BE9B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  <w:tr w:rsidR="004B07C9" w:rsidRPr="00D91971" w14:paraId="4C0CB0BD" w14:textId="77777777" w:rsidTr="00496EE7">
        <w:trPr>
          <w:trHeight w:val="335"/>
        </w:trPr>
        <w:tc>
          <w:tcPr>
            <w:tcW w:w="582" w:type="dxa"/>
          </w:tcPr>
          <w:p w14:paraId="4DB356E6" w14:textId="77777777" w:rsidR="004B07C9" w:rsidRPr="00D91971" w:rsidRDefault="004B07C9" w:rsidP="00496E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7098" w:type="dxa"/>
          </w:tcPr>
          <w:p w14:paraId="741995E9" w14:textId="77777777" w:rsidR="004B07C9" w:rsidRPr="00D91971" w:rsidRDefault="004B07C9" w:rsidP="00496EE7">
            <w:pPr>
              <w:ind w:left="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edication makes me feel tired and sluggish </w:t>
            </w:r>
          </w:p>
        </w:tc>
        <w:tc>
          <w:tcPr>
            <w:tcW w:w="1413" w:type="dxa"/>
          </w:tcPr>
          <w:p w14:paraId="1498FC1D" w14:textId="77777777" w:rsidR="004B07C9" w:rsidRPr="00D91971" w:rsidRDefault="004B07C9" w:rsidP="00496EE7">
            <w:pPr>
              <w:ind w:left="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197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Yes / No </w:t>
            </w:r>
          </w:p>
        </w:tc>
      </w:tr>
    </w:tbl>
    <w:p w14:paraId="1DE51216" w14:textId="77777777" w:rsidR="004B07C9" w:rsidRPr="00D91971" w:rsidRDefault="004B07C9" w:rsidP="004B07C9">
      <w:pPr>
        <w:spacing w:line="276" w:lineRule="auto"/>
        <w:ind w:left="435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F39E25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Do you have some of your left-over medicines before you come for review? A. Yes   B. No</w:t>
      </w:r>
    </w:p>
    <w:p w14:paraId="5806EE92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>Do you inform your doctor about the left-over medicine? A Yes     B. No</w:t>
      </w:r>
    </w:p>
    <w:p w14:paraId="1CFB3E11" w14:textId="77777777" w:rsidR="004B07C9" w:rsidRPr="00D91971" w:rsidRDefault="004B07C9" w:rsidP="004B07C9">
      <w:pPr>
        <w:numPr>
          <w:ilvl w:val="0"/>
          <w:numId w:val="3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If answer to Q. 15 is No, what do you do to the left-over medicines? </w:t>
      </w:r>
    </w:p>
    <w:p w14:paraId="6D88E2A5" w14:textId="77777777" w:rsidR="004B07C9" w:rsidRPr="00D91971" w:rsidRDefault="004B07C9" w:rsidP="004B07C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6BD74B" w14:textId="77777777" w:rsidR="004B07C9" w:rsidRPr="00D91971" w:rsidRDefault="004B07C9" w:rsidP="004B07C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91971">
        <w:rPr>
          <w:rFonts w:ascii="Times New Roman" w:hAnsi="Times New Roman" w:cs="Times New Roman"/>
          <w:b/>
          <w:bCs/>
          <w:sz w:val="24"/>
          <w:szCs w:val="24"/>
        </w:rPr>
        <w:t>Stakeholders’ Questionnaire</w:t>
      </w:r>
    </w:p>
    <w:p w14:paraId="3F2F1BC2" w14:textId="77777777" w:rsidR="004B07C9" w:rsidRPr="00D91971" w:rsidRDefault="004B07C9" w:rsidP="004B07C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ccessibility of medicines; the role of supply chain</w:t>
      </w:r>
    </w:p>
    <w:p w14:paraId="0D48AE35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describe your title, your years of work experience, and how long you have worked here. </w:t>
      </w:r>
    </w:p>
    <w:p w14:paraId="384FDABB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do you currently order medicines? </w:t>
      </w:r>
    </w:p>
    <w:p w14:paraId="6A87099A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are the issues you face during ordering of medicines? </w:t>
      </w:r>
    </w:p>
    <w:p w14:paraId="598858B2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are the issues you face when you supply or dispense medicines? </w:t>
      </w:r>
    </w:p>
    <w:p w14:paraId="5EBF9940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factors influence the quantities of medicines you order? </w:t>
      </w:r>
    </w:p>
    <w:p w14:paraId="77671E5D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do you know when to place an order for medicines?  </w:t>
      </w:r>
    </w:p>
    <w:p w14:paraId="4A04C820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w do you know what you will need for supplies in the future?  </w:t>
      </w:r>
    </w:p>
    <w:p w14:paraId="347E54A8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 a scale of 1-10, how difficult is it to decrease quantities lost to expiry? Please explain  </w:t>
      </w:r>
    </w:p>
    <w:p w14:paraId="6D82937C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methods do you put in place to make sure that you don’t experience issues of drugs expiring? </w:t>
      </w:r>
    </w:p>
    <w:p w14:paraId="4560EFD0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process do you follow currently when receiving new supplies?  </w:t>
      </w:r>
    </w:p>
    <w:p w14:paraId="32DCCA77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think you have everything you need now to be able to perform your job very well? </w:t>
      </w:r>
    </w:p>
    <w:p w14:paraId="5B501125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general, what aspects of your job would you like to be able to do better? </w:t>
      </w:r>
    </w:p>
    <w:p w14:paraId="29AE9115" w14:textId="77777777" w:rsidR="004B07C9" w:rsidRPr="00D91971" w:rsidRDefault="004B07C9" w:rsidP="004B07C9">
      <w:pPr>
        <w:pStyle w:val="ListParagraph"/>
        <w:numPr>
          <w:ilvl w:val="0"/>
          <w:numId w:val="7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would help you to do your job better? </w:t>
      </w:r>
    </w:p>
    <w:p w14:paraId="2900A7E6" w14:textId="77777777" w:rsidR="004B07C9" w:rsidRPr="00D91971" w:rsidRDefault="004B07C9" w:rsidP="004B07C9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5F128" w14:textId="77777777" w:rsidR="004B07C9" w:rsidRPr="00D91971" w:rsidRDefault="004B07C9" w:rsidP="004B07C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ccessibility of medicines; the role of NHIA</w:t>
      </w:r>
    </w:p>
    <w:p w14:paraId="457153C3" w14:textId="77777777" w:rsidR="004B07C9" w:rsidRPr="00D91971" w:rsidRDefault="004B07C9" w:rsidP="004B07C9">
      <w:pPr>
        <w:numPr>
          <w:ilvl w:val="0"/>
          <w:numId w:val="5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Does your facility provide NHIS services?  </w:t>
      </w:r>
    </w:p>
    <w:p w14:paraId="27A73D94" w14:textId="77777777" w:rsidR="004B07C9" w:rsidRPr="00D91971" w:rsidRDefault="004B07C9" w:rsidP="004B07C9">
      <w:pPr>
        <w:numPr>
          <w:ilvl w:val="0"/>
          <w:numId w:val="5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How often does the NHIS embers the facility? </w:t>
      </w:r>
    </w:p>
    <w:p w14:paraId="55F21328" w14:textId="77777777" w:rsidR="004B07C9" w:rsidRPr="00D91971" w:rsidRDefault="004B07C9" w:rsidP="004B07C9">
      <w:pPr>
        <w:numPr>
          <w:ilvl w:val="0"/>
          <w:numId w:val="5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What happens if NHIS defaults in re-imbursement to Kath? </w:t>
      </w:r>
    </w:p>
    <w:p w14:paraId="42D5CECE" w14:textId="77777777" w:rsidR="004B07C9" w:rsidRPr="00D91971" w:rsidRDefault="004B07C9" w:rsidP="004B07C9">
      <w:pPr>
        <w:numPr>
          <w:ilvl w:val="0"/>
          <w:numId w:val="5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How are hypertensive patients treated when NHIS defaults in their re-imbursement to your facility? </w:t>
      </w:r>
    </w:p>
    <w:p w14:paraId="1F6B968B" w14:textId="77777777" w:rsidR="004B07C9" w:rsidRPr="00D91971" w:rsidRDefault="004B07C9" w:rsidP="004B07C9">
      <w:pPr>
        <w:numPr>
          <w:ilvl w:val="0"/>
          <w:numId w:val="5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Are all the anti-hypertensive drugs on the NHIS scheme? </w:t>
      </w:r>
    </w:p>
    <w:p w14:paraId="7D7B26F0" w14:textId="77777777" w:rsidR="004B07C9" w:rsidRPr="00D91971" w:rsidRDefault="004B07C9" w:rsidP="004B07C9">
      <w:pPr>
        <w:numPr>
          <w:ilvl w:val="0"/>
          <w:numId w:val="5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ow costly are the anti-hypertensive drugs not on the NHIS scheme? </w:t>
      </w:r>
    </w:p>
    <w:p w14:paraId="7891BA39" w14:textId="3CE0FE56" w:rsidR="004B07C9" w:rsidRPr="00D91971" w:rsidRDefault="004B07C9" w:rsidP="004B07C9">
      <w:pPr>
        <w:numPr>
          <w:ilvl w:val="0"/>
          <w:numId w:val="5"/>
        </w:numPr>
        <w:spacing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What are the challenges you encounter in the discharge of your duties? </w:t>
      </w:r>
    </w:p>
    <w:p w14:paraId="6797C3F4" w14:textId="65268D32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Do you have a drug/medicine therapeutic committee? </w:t>
      </w:r>
    </w:p>
    <w:p w14:paraId="444563DF" w14:textId="745EEBF0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When was the DTC/MTC formed? </w:t>
      </w:r>
    </w:p>
    <w:p w14:paraId="351541FF" w14:textId="23CE20F7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How often do the D/MTC meet? </w:t>
      </w:r>
    </w:p>
    <w:p w14:paraId="0B91A144" w14:textId="63E8905F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How many are the D/MTC members? </w:t>
      </w:r>
    </w:p>
    <w:p w14:paraId="6CE46812" w14:textId="79A39937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What is the composition of D/MTC members? </w:t>
      </w:r>
    </w:p>
    <w:p w14:paraId="1179677D" w14:textId="0F1E8681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Do you have a drug formulary? </w:t>
      </w:r>
    </w:p>
    <w:p w14:paraId="7983DE14" w14:textId="5B8E9A15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How did you formulate the drug formulary? </w:t>
      </w:r>
    </w:p>
    <w:p w14:paraId="52EBA3E5" w14:textId="213E015F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How often do you meet to review the drug formulary? </w:t>
      </w:r>
    </w:p>
    <w:p w14:paraId="2ACA2022" w14:textId="35E5E640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What is the percentage of tracer drug availability at the hospital for the past 12 months? </w:t>
      </w:r>
    </w:p>
    <w:p w14:paraId="273F7678" w14:textId="0FD31ABA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Do you have a hypertensive guideline/formula for use at the facility? </w:t>
      </w:r>
    </w:p>
    <w:p w14:paraId="48B0A353" w14:textId="5DF4E915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If yes, how often do you review both the hypertensive guidelines/formulary? </w:t>
      </w:r>
    </w:p>
    <w:p w14:paraId="3B7676CD" w14:textId="1F7F2B44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Where/how do you purchase your hypertensive drugs for the facility? </w:t>
      </w:r>
    </w:p>
    <w:p w14:paraId="4AB87389" w14:textId="12993214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Are the purchased drugs cost effective? </w:t>
      </w:r>
    </w:p>
    <w:p w14:paraId="2135192D" w14:textId="60CB120D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If you do not get the drugs from your first source, what alternative source do you get your drugs from? </w:t>
      </w:r>
    </w:p>
    <w:p w14:paraId="0D1394FD" w14:textId="3CA2297C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Are your purchased drugs of good quality and standardised? </w:t>
      </w:r>
    </w:p>
    <w:p w14:paraId="434765E2" w14:textId="7F5CE646" w:rsidR="00912088" w:rsidRPr="00D91971" w:rsidRDefault="00912088" w:rsidP="00912088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91971">
        <w:rPr>
          <w:rFonts w:ascii="Times New Roman" w:eastAsia="Times New Roman" w:hAnsi="Times New Roman" w:cs="Times New Roman"/>
          <w:sz w:val="24"/>
          <w:szCs w:val="24"/>
        </w:rPr>
        <w:t xml:space="preserve">If patients are not able to afford their prescribed hypertensive drugs, what alternative measures does the facility have for them? </w:t>
      </w:r>
    </w:p>
    <w:p w14:paraId="495F2308" w14:textId="6D8DDC10" w:rsidR="00963B57" w:rsidRPr="00EA2FEF" w:rsidRDefault="00963B57" w:rsidP="00A70674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976F9D" w14:textId="77777777" w:rsidR="000B7A7D" w:rsidRPr="00EA2FEF" w:rsidRDefault="000B7A7D" w:rsidP="00A70674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4EEF391" w14:textId="77777777" w:rsidR="000B7A7D" w:rsidRPr="00EA2FEF" w:rsidRDefault="000B7A7D" w:rsidP="00A70674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0B7A7D" w:rsidRPr="00EA2FEF" w:rsidSect="0037564D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778A8" w14:textId="77777777" w:rsidR="00B87142" w:rsidRDefault="00B87142" w:rsidP="00963B57">
      <w:pPr>
        <w:spacing w:after="0" w:line="240" w:lineRule="auto"/>
      </w:pPr>
      <w:r>
        <w:separator/>
      </w:r>
    </w:p>
  </w:endnote>
  <w:endnote w:type="continuationSeparator" w:id="0">
    <w:p w14:paraId="0F489B72" w14:textId="77777777" w:rsidR="00B87142" w:rsidRDefault="00B87142" w:rsidP="00963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749110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2AEDDA" w14:textId="69AF092E" w:rsidR="003004AC" w:rsidRPr="000B7A7D" w:rsidRDefault="003004A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B7A7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7A7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B7A7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C0FFA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0B7A7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CAE041E" w14:textId="77777777" w:rsidR="003004AC" w:rsidRPr="000B7A7D" w:rsidRDefault="003004AC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A9C9C" w14:textId="77777777" w:rsidR="00B87142" w:rsidRDefault="00B87142" w:rsidP="00963B57">
      <w:pPr>
        <w:spacing w:after="0" w:line="240" w:lineRule="auto"/>
      </w:pPr>
      <w:r>
        <w:separator/>
      </w:r>
    </w:p>
  </w:footnote>
  <w:footnote w:type="continuationSeparator" w:id="0">
    <w:p w14:paraId="271B69FC" w14:textId="77777777" w:rsidR="00B87142" w:rsidRDefault="00B87142" w:rsidP="00963B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55205"/>
    <w:multiLevelType w:val="hybridMultilevel"/>
    <w:tmpl w:val="9C7CE6B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91DB7"/>
    <w:multiLevelType w:val="hybridMultilevel"/>
    <w:tmpl w:val="FA3EB554"/>
    <w:lvl w:ilvl="0" w:tplc="5886A7EE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55" w:hanging="360"/>
      </w:pPr>
    </w:lvl>
    <w:lvl w:ilvl="2" w:tplc="0809001B" w:tentative="1">
      <w:start w:val="1"/>
      <w:numFmt w:val="lowerRoman"/>
      <w:lvlText w:val="%3."/>
      <w:lvlJc w:val="right"/>
      <w:pPr>
        <w:ind w:left="1875" w:hanging="180"/>
      </w:pPr>
    </w:lvl>
    <w:lvl w:ilvl="3" w:tplc="0809000F" w:tentative="1">
      <w:start w:val="1"/>
      <w:numFmt w:val="decimal"/>
      <w:lvlText w:val="%4."/>
      <w:lvlJc w:val="left"/>
      <w:pPr>
        <w:ind w:left="2595" w:hanging="360"/>
      </w:pPr>
    </w:lvl>
    <w:lvl w:ilvl="4" w:tplc="08090019" w:tentative="1">
      <w:start w:val="1"/>
      <w:numFmt w:val="lowerLetter"/>
      <w:lvlText w:val="%5."/>
      <w:lvlJc w:val="left"/>
      <w:pPr>
        <w:ind w:left="3315" w:hanging="360"/>
      </w:pPr>
    </w:lvl>
    <w:lvl w:ilvl="5" w:tplc="0809001B" w:tentative="1">
      <w:start w:val="1"/>
      <w:numFmt w:val="lowerRoman"/>
      <w:lvlText w:val="%6."/>
      <w:lvlJc w:val="right"/>
      <w:pPr>
        <w:ind w:left="4035" w:hanging="180"/>
      </w:pPr>
    </w:lvl>
    <w:lvl w:ilvl="6" w:tplc="0809000F" w:tentative="1">
      <w:start w:val="1"/>
      <w:numFmt w:val="decimal"/>
      <w:lvlText w:val="%7."/>
      <w:lvlJc w:val="left"/>
      <w:pPr>
        <w:ind w:left="4755" w:hanging="360"/>
      </w:pPr>
    </w:lvl>
    <w:lvl w:ilvl="7" w:tplc="08090019" w:tentative="1">
      <w:start w:val="1"/>
      <w:numFmt w:val="lowerLetter"/>
      <w:lvlText w:val="%8."/>
      <w:lvlJc w:val="left"/>
      <w:pPr>
        <w:ind w:left="5475" w:hanging="360"/>
      </w:pPr>
    </w:lvl>
    <w:lvl w:ilvl="8" w:tplc="08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" w15:restartNumberingAfterBreak="0">
    <w:nsid w:val="382F33CF"/>
    <w:multiLevelType w:val="hybridMultilevel"/>
    <w:tmpl w:val="81A641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525EF3"/>
    <w:multiLevelType w:val="multilevel"/>
    <w:tmpl w:val="9D2C1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180D5A"/>
    <w:multiLevelType w:val="hybridMultilevel"/>
    <w:tmpl w:val="A5D42BFE"/>
    <w:lvl w:ilvl="0" w:tplc="3FDEB822">
      <w:start w:val="1"/>
      <w:numFmt w:val="upperLetter"/>
      <w:lvlText w:val="%1."/>
      <w:lvlJc w:val="left"/>
      <w:pPr>
        <w:ind w:left="79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15" w:hanging="360"/>
      </w:pPr>
    </w:lvl>
    <w:lvl w:ilvl="2" w:tplc="0809001B" w:tentative="1">
      <w:start w:val="1"/>
      <w:numFmt w:val="lowerRoman"/>
      <w:lvlText w:val="%3."/>
      <w:lvlJc w:val="right"/>
      <w:pPr>
        <w:ind w:left="2235" w:hanging="180"/>
      </w:pPr>
    </w:lvl>
    <w:lvl w:ilvl="3" w:tplc="0809000F" w:tentative="1">
      <w:start w:val="1"/>
      <w:numFmt w:val="decimal"/>
      <w:lvlText w:val="%4."/>
      <w:lvlJc w:val="left"/>
      <w:pPr>
        <w:ind w:left="2955" w:hanging="360"/>
      </w:pPr>
    </w:lvl>
    <w:lvl w:ilvl="4" w:tplc="08090019" w:tentative="1">
      <w:start w:val="1"/>
      <w:numFmt w:val="lowerLetter"/>
      <w:lvlText w:val="%5."/>
      <w:lvlJc w:val="left"/>
      <w:pPr>
        <w:ind w:left="3675" w:hanging="360"/>
      </w:pPr>
    </w:lvl>
    <w:lvl w:ilvl="5" w:tplc="0809001B" w:tentative="1">
      <w:start w:val="1"/>
      <w:numFmt w:val="lowerRoman"/>
      <w:lvlText w:val="%6."/>
      <w:lvlJc w:val="right"/>
      <w:pPr>
        <w:ind w:left="4395" w:hanging="180"/>
      </w:pPr>
    </w:lvl>
    <w:lvl w:ilvl="6" w:tplc="0809000F" w:tentative="1">
      <w:start w:val="1"/>
      <w:numFmt w:val="decimal"/>
      <w:lvlText w:val="%7."/>
      <w:lvlJc w:val="left"/>
      <w:pPr>
        <w:ind w:left="5115" w:hanging="360"/>
      </w:pPr>
    </w:lvl>
    <w:lvl w:ilvl="7" w:tplc="08090019" w:tentative="1">
      <w:start w:val="1"/>
      <w:numFmt w:val="lowerLetter"/>
      <w:lvlText w:val="%8."/>
      <w:lvlJc w:val="left"/>
      <w:pPr>
        <w:ind w:left="5835" w:hanging="360"/>
      </w:pPr>
    </w:lvl>
    <w:lvl w:ilvl="8" w:tplc="08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5" w15:restartNumberingAfterBreak="0">
    <w:nsid w:val="5AA66C01"/>
    <w:multiLevelType w:val="hybridMultilevel"/>
    <w:tmpl w:val="81A641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0470D9"/>
    <w:multiLevelType w:val="hybridMultilevel"/>
    <w:tmpl w:val="1F5C605C"/>
    <w:lvl w:ilvl="0" w:tplc="0E74D324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AE546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364F790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588615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6CAB7B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24E65B0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96A7678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C02378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8C8FF0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6F5C7CB9"/>
    <w:multiLevelType w:val="multilevel"/>
    <w:tmpl w:val="0D3875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4"/>
  </w:num>
  <w:num w:numId="5">
    <w:abstractNumId w:val="5"/>
  </w:num>
  <w:num w:numId="6">
    <w:abstractNumId w:val="6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BC8"/>
    <w:rsid w:val="00004DD6"/>
    <w:rsid w:val="0000524A"/>
    <w:rsid w:val="00010974"/>
    <w:rsid w:val="000129CD"/>
    <w:rsid w:val="00014184"/>
    <w:rsid w:val="000143A3"/>
    <w:rsid w:val="00026F74"/>
    <w:rsid w:val="00036BF0"/>
    <w:rsid w:val="000410A1"/>
    <w:rsid w:val="00046D42"/>
    <w:rsid w:val="0005044A"/>
    <w:rsid w:val="0005084C"/>
    <w:rsid w:val="00050DA5"/>
    <w:rsid w:val="00056203"/>
    <w:rsid w:val="000618D7"/>
    <w:rsid w:val="00061985"/>
    <w:rsid w:val="00061B8C"/>
    <w:rsid w:val="00062276"/>
    <w:rsid w:val="00067FCB"/>
    <w:rsid w:val="00067FF9"/>
    <w:rsid w:val="000711D8"/>
    <w:rsid w:val="00083209"/>
    <w:rsid w:val="00083F00"/>
    <w:rsid w:val="00085E5D"/>
    <w:rsid w:val="00086545"/>
    <w:rsid w:val="0009013E"/>
    <w:rsid w:val="000964E9"/>
    <w:rsid w:val="000A1E77"/>
    <w:rsid w:val="000A2C34"/>
    <w:rsid w:val="000A31FC"/>
    <w:rsid w:val="000A3C9A"/>
    <w:rsid w:val="000B7A7D"/>
    <w:rsid w:val="000D2CA2"/>
    <w:rsid w:val="000D42EE"/>
    <w:rsid w:val="000D61B8"/>
    <w:rsid w:val="000E6295"/>
    <w:rsid w:val="000F6A4B"/>
    <w:rsid w:val="00110828"/>
    <w:rsid w:val="0011601A"/>
    <w:rsid w:val="00116BAB"/>
    <w:rsid w:val="001224A6"/>
    <w:rsid w:val="00123D6F"/>
    <w:rsid w:val="0012788E"/>
    <w:rsid w:val="001409A2"/>
    <w:rsid w:val="001431F1"/>
    <w:rsid w:val="00144708"/>
    <w:rsid w:val="0014683D"/>
    <w:rsid w:val="00151D48"/>
    <w:rsid w:val="00156023"/>
    <w:rsid w:val="00156B2C"/>
    <w:rsid w:val="00162C1C"/>
    <w:rsid w:val="001644F2"/>
    <w:rsid w:val="00170156"/>
    <w:rsid w:val="00173260"/>
    <w:rsid w:val="00184D24"/>
    <w:rsid w:val="001A51F8"/>
    <w:rsid w:val="001B5D4B"/>
    <w:rsid w:val="001C094D"/>
    <w:rsid w:val="001C6A62"/>
    <w:rsid w:val="001D0647"/>
    <w:rsid w:val="0020472A"/>
    <w:rsid w:val="00216360"/>
    <w:rsid w:val="00227B3C"/>
    <w:rsid w:val="00237809"/>
    <w:rsid w:val="00243BC8"/>
    <w:rsid w:val="00245804"/>
    <w:rsid w:val="00255D3A"/>
    <w:rsid w:val="00257EB6"/>
    <w:rsid w:val="00272AC6"/>
    <w:rsid w:val="002733E2"/>
    <w:rsid w:val="0027380D"/>
    <w:rsid w:val="002749EA"/>
    <w:rsid w:val="00276D36"/>
    <w:rsid w:val="00281F33"/>
    <w:rsid w:val="00282755"/>
    <w:rsid w:val="002844FF"/>
    <w:rsid w:val="00290346"/>
    <w:rsid w:val="002940AF"/>
    <w:rsid w:val="00294EC6"/>
    <w:rsid w:val="00296DB4"/>
    <w:rsid w:val="002B759A"/>
    <w:rsid w:val="002C057A"/>
    <w:rsid w:val="002C1381"/>
    <w:rsid w:val="002C1D3F"/>
    <w:rsid w:val="002E2C13"/>
    <w:rsid w:val="002E5135"/>
    <w:rsid w:val="002F02BD"/>
    <w:rsid w:val="003004AC"/>
    <w:rsid w:val="00301316"/>
    <w:rsid w:val="00302570"/>
    <w:rsid w:val="00307D77"/>
    <w:rsid w:val="00311930"/>
    <w:rsid w:val="003134B6"/>
    <w:rsid w:val="00314316"/>
    <w:rsid w:val="0031434D"/>
    <w:rsid w:val="00314F5F"/>
    <w:rsid w:val="003176EB"/>
    <w:rsid w:val="003246A6"/>
    <w:rsid w:val="003339E2"/>
    <w:rsid w:val="00336945"/>
    <w:rsid w:val="003550F9"/>
    <w:rsid w:val="00364CB4"/>
    <w:rsid w:val="00367C42"/>
    <w:rsid w:val="0037564D"/>
    <w:rsid w:val="00385439"/>
    <w:rsid w:val="00385DE2"/>
    <w:rsid w:val="00385DF8"/>
    <w:rsid w:val="00387A7D"/>
    <w:rsid w:val="00390F10"/>
    <w:rsid w:val="003A1E7C"/>
    <w:rsid w:val="003A40DA"/>
    <w:rsid w:val="003A6E2C"/>
    <w:rsid w:val="003A7E53"/>
    <w:rsid w:val="003C4942"/>
    <w:rsid w:val="003C673B"/>
    <w:rsid w:val="003E29AA"/>
    <w:rsid w:val="003E38E6"/>
    <w:rsid w:val="003E4234"/>
    <w:rsid w:val="003E5AA7"/>
    <w:rsid w:val="00407D68"/>
    <w:rsid w:val="004101AE"/>
    <w:rsid w:val="0041151E"/>
    <w:rsid w:val="004129AD"/>
    <w:rsid w:val="00412E4D"/>
    <w:rsid w:val="00415F78"/>
    <w:rsid w:val="00420CC6"/>
    <w:rsid w:val="00421646"/>
    <w:rsid w:val="0043150B"/>
    <w:rsid w:val="00445571"/>
    <w:rsid w:val="004469B7"/>
    <w:rsid w:val="00453888"/>
    <w:rsid w:val="00454267"/>
    <w:rsid w:val="00460AE4"/>
    <w:rsid w:val="00474B14"/>
    <w:rsid w:val="00486F05"/>
    <w:rsid w:val="004935A1"/>
    <w:rsid w:val="004958D5"/>
    <w:rsid w:val="00496EE7"/>
    <w:rsid w:val="004A06D8"/>
    <w:rsid w:val="004A2BED"/>
    <w:rsid w:val="004B07C9"/>
    <w:rsid w:val="004B29D1"/>
    <w:rsid w:val="004B5566"/>
    <w:rsid w:val="004C31CF"/>
    <w:rsid w:val="004D152A"/>
    <w:rsid w:val="004E016C"/>
    <w:rsid w:val="004F1006"/>
    <w:rsid w:val="004F7056"/>
    <w:rsid w:val="004F74B2"/>
    <w:rsid w:val="004F7FFA"/>
    <w:rsid w:val="00500376"/>
    <w:rsid w:val="0050096D"/>
    <w:rsid w:val="005023DB"/>
    <w:rsid w:val="005034A6"/>
    <w:rsid w:val="00506BFB"/>
    <w:rsid w:val="005128B8"/>
    <w:rsid w:val="00521C75"/>
    <w:rsid w:val="00525053"/>
    <w:rsid w:val="0053009D"/>
    <w:rsid w:val="00532FC6"/>
    <w:rsid w:val="00542905"/>
    <w:rsid w:val="0054326E"/>
    <w:rsid w:val="00545D62"/>
    <w:rsid w:val="0057067C"/>
    <w:rsid w:val="005757C0"/>
    <w:rsid w:val="0057773D"/>
    <w:rsid w:val="005811A3"/>
    <w:rsid w:val="005816C1"/>
    <w:rsid w:val="005967AA"/>
    <w:rsid w:val="00596E8A"/>
    <w:rsid w:val="005A38FB"/>
    <w:rsid w:val="005A4EE7"/>
    <w:rsid w:val="005C7E87"/>
    <w:rsid w:val="005D2691"/>
    <w:rsid w:val="005D4D8D"/>
    <w:rsid w:val="005D5A60"/>
    <w:rsid w:val="005D78A4"/>
    <w:rsid w:val="005E10F4"/>
    <w:rsid w:val="005E2711"/>
    <w:rsid w:val="005F2D6B"/>
    <w:rsid w:val="005F467A"/>
    <w:rsid w:val="006017EE"/>
    <w:rsid w:val="0061114F"/>
    <w:rsid w:val="00613383"/>
    <w:rsid w:val="00614000"/>
    <w:rsid w:val="00616DEB"/>
    <w:rsid w:val="00625519"/>
    <w:rsid w:val="00631694"/>
    <w:rsid w:val="00643230"/>
    <w:rsid w:val="006516DE"/>
    <w:rsid w:val="00652339"/>
    <w:rsid w:val="00660983"/>
    <w:rsid w:val="00661157"/>
    <w:rsid w:val="006743DF"/>
    <w:rsid w:val="006759B3"/>
    <w:rsid w:val="00684017"/>
    <w:rsid w:val="00686FEE"/>
    <w:rsid w:val="006873C7"/>
    <w:rsid w:val="00691619"/>
    <w:rsid w:val="006A403A"/>
    <w:rsid w:val="006A599D"/>
    <w:rsid w:val="006A6109"/>
    <w:rsid w:val="006B4CBC"/>
    <w:rsid w:val="006B5479"/>
    <w:rsid w:val="006D04E7"/>
    <w:rsid w:val="006D7FCA"/>
    <w:rsid w:val="006E0162"/>
    <w:rsid w:val="006E288B"/>
    <w:rsid w:val="006F6EAE"/>
    <w:rsid w:val="006F78D3"/>
    <w:rsid w:val="00703EE1"/>
    <w:rsid w:val="0070437F"/>
    <w:rsid w:val="00704BED"/>
    <w:rsid w:val="0070756E"/>
    <w:rsid w:val="00712CE4"/>
    <w:rsid w:val="00715CD2"/>
    <w:rsid w:val="00717191"/>
    <w:rsid w:val="00723AB3"/>
    <w:rsid w:val="00730125"/>
    <w:rsid w:val="007374F6"/>
    <w:rsid w:val="00745334"/>
    <w:rsid w:val="007467B7"/>
    <w:rsid w:val="00760069"/>
    <w:rsid w:val="00761D10"/>
    <w:rsid w:val="0076467A"/>
    <w:rsid w:val="00764C69"/>
    <w:rsid w:val="007657CB"/>
    <w:rsid w:val="00766DEE"/>
    <w:rsid w:val="0077006E"/>
    <w:rsid w:val="0077538B"/>
    <w:rsid w:val="00776720"/>
    <w:rsid w:val="007806C7"/>
    <w:rsid w:val="007836CC"/>
    <w:rsid w:val="007850EB"/>
    <w:rsid w:val="007854E8"/>
    <w:rsid w:val="00791DD1"/>
    <w:rsid w:val="00797F41"/>
    <w:rsid w:val="007D04D3"/>
    <w:rsid w:val="007D2340"/>
    <w:rsid w:val="007D5D2C"/>
    <w:rsid w:val="007F1B5F"/>
    <w:rsid w:val="007F2AF9"/>
    <w:rsid w:val="007F3625"/>
    <w:rsid w:val="008028A7"/>
    <w:rsid w:val="008057A5"/>
    <w:rsid w:val="00807887"/>
    <w:rsid w:val="00810A38"/>
    <w:rsid w:val="00811089"/>
    <w:rsid w:val="00812505"/>
    <w:rsid w:val="00815673"/>
    <w:rsid w:val="008159C7"/>
    <w:rsid w:val="00820AC7"/>
    <w:rsid w:val="008300A9"/>
    <w:rsid w:val="00830445"/>
    <w:rsid w:val="00834AE2"/>
    <w:rsid w:val="008377A2"/>
    <w:rsid w:val="0084323C"/>
    <w:rsid w:val="00845B5D"/>
    <w:rsid w:val="00850364"/>
    <w:rsid w:val="008616F7"/>
    <w:rsid w:val="00862857"/>
    <w:rsid w:val="0087256D"/>
    <w:rsid w:val="00874EC8"/>
    <w:rsid w:val="0087774E"/>
    <w:rsid w:val="008826DC"/>
    <w:rsid w:val="008974A3"/>
    <w:rsid w:val="008A4E43"/>
    <w:rsid w:val="008B0A99"/>
    <w:rsid w:val="008B2925"/>
    <w:rsid w:val="008B34B2"/>
    <w:rsid w:val="008C1B8A"/>
    <w:rsid w:val="008C3C05"/>
    <w:rsid w:val="008D2478"/>
    <w:rsid w:val="008D3FEF"/>
    <w:rsid w:val="008E3048"/>
    <w:rsid w:val="008F6C92"/>
    <w:rsid w:val="008F6F41"/>
    <w:rsid w:val="00901CB9"/>
    <w:rsid w:val="00912088"/>
    <w:rsid w:val="0091699E"/>
    <w:rsid w:val="00922A50"/>
    <w:rsid w:val="00923180"/>
    <w:rsid w:val="0092458A"/>
    <w:rsid w:val="00934C3B"/>
    <w:rsid w:val="009360BD"/>
    <w:rsid w:val="0093643A"/>
    <w:rsid w:val="00943780"/>
    <w:rsid w:val="00946338"/>
    <w:rsid w:val="009505C7"/>
    <w:rsid w:val="00957A4A"/>
    <w:rsid w:val="0096212C"/>
    <w:rsid w:val="00963B57"/>
    <w:rsid w:val="00975E55"/>
    <w:rsid w:val="00986C75"/>
    <w:rsid w:val="009A05D9"/>
    <w:rsid w:val="009A211F"/>
    <w:rsid w:val="009B1915"/>
    <w:rsid w:val="009B6CF7"/>
    <w:rsid w:val="009C3164"/>
    <w:rsid w:val="009D06C3"/>
    <w:rsid w:val="009D234B"/>
    <w:rsid w:val="009D6698"/>
    <w:rsid w:val="009D6E8F"/>
    <w:rsid w:val="009E187A"/>
    <w:rsid w:val="009E7EF8"/>
    <w:rsid w:val="009F0CDB"/>
    <w:rsid w:val="009F1CD8"/>
    <w:rsid w:val="009F45C0"/>
    <w:rsid w:val="00A0552F"/>
    <w:rsid w:val="00A14153"/>
    <w:rsid w:val="00A15005"/>
    <w:rsid w:val="00A153AF"/>
    <w:rsid w:val="00A15D49"/>
    <w:rsid w:val="00A26301"/>
    <w:rsid w:val="00A36F2E"/>
    <w:rsid w:val="00A37E22"/>
    <w:rsid w:val="00A447C8"/>
    <w:rsid w:val="00A550D9"/>
    <w:rsid w:val="00A55CC2"/>
    <w:rsid w:val="00A6002F"/>
    <w:rsid w:val="00A61A52"/>
    <w:rsid w:val="00A70674"/>
    <w:rsid w:val="00A70A57"/>
    <w:rsid w:val="00A81583"/>
    <w:rsid w:val="00A83DAC"/>
    <w:rsid w:val="00A8400F"/>
    <w:rsid w:val="00A85F7A"/>
    <w:rsid w:val="00A93D58"/>
    <w:rsid w:val="00A966A5"/>
    <w:rsid w:val="00AA539F"/>
    <w:rsid w:val="00AB58D5"/>
    <w:rsid w:val="00AC5071"/>
    <w:rsid w:val="00AE1767"/>
    <w:rsid w:val="00AE734B"/>
    <w:rsid w:val="00AF1265"/>
    <w:rsid w:val="00AF388B"/>
    <w:rsid w:val="00AF3F61"/>
    <w:rsid w:val="00AF795A"/>
    <w:rsid w:val="00B02963"/>
    <w:rsid w:val="00B10A59"/>
    <w:rsid w:val="00B2126E"/>
    <w:rsid w:val="00B26DF5"/>
    <w:rsid w:val="00B3129A"/>
    <w:rsid w:val="00B37FE7"/>
    <w:rsid w:val="00B40836"/>
    <w:rsid w:val="00B41ABB"/>
    <w:rsid w:val="00B4569B"/>
    <w:rsid w:val="00B5306B"/>
    <w:rsid w:val="00B5425F"/>
    <w:rsid w:val="00B544CC"/>
    <w:rsid w:val="00B54C76"/>
    <w:rsid w:val="00B57D7F"/>
    <w:rsid w:val="00B6200D"/>
    <w:rsid w:val="00B64226"/>
    <w:rsid w:val="00B6489F"/>
    <w:rsid w:val="00B765FD"/>
    <w:rsid w:val="00B7732E"/>
    <w:rsid w:val="00B8418D"/>
    <w:rsid w:val="00B85045"/>
    <w:rsid w:val="00B86516"/>
    <w:rsid w:val="00B86AF8"/>
    <w:rsid w:val="00B87142"/>
    <w:rsid w:val="00B925E0"/>
    <w:rsid w:val="00BA1527"/>
    <w:rsid w:val="00BA5BC2"/>
    <w:rsid w:val="00BA7F33"/>
    <w:rsid w:val="00BB1E3C"/>
    <w:rsid w:val="00BB2DF5"/>
    <w:rsid w:val="00BB6EEF"/>
    <w:rsid w:val="00BC1C45"/>
    <w:rsid w:val="00BC6790"/>
    <w:rsid w:val="00BE698E"/>
    <w:rsid w:val="00C0038A"/>
    <w:rsid w:val="00C01ABA"/>
    <w:rsid w:val="00C06371"/>
    <w:rsid w:val="00C10DD4"/>
    <w:rsid w:val="00C14EAC"/>
    <w:rsid w:val="00C17783"/>
    <w:rsid w:val="00C31B64"/>
    <w:rsid w:val="00C426DE"/>
    <w:rsid w:val="00C53214"/>
    <w:rsid w:val="00C53B66"/>
    <w:rsid w:val="00C6359F"/>
    <w:rsid w:val="00C64CBF"/>
    <w:rsid w:val="00C71315"/>
    <w:rsid w:val="00C74232"/>
    <w:rsid w:val="00C745F9"/>
    <w:rsid w:val="00C91FCA"/>
    <w:rsid w:val="00CA2907"/>
    <w:rsid w:val="00CA2C86"/>
    <w:rsid w:val="00CA7E09"/>
    <w:rsid w:val="00CB1DBA"/>
    <w:rsid w:val="00CB35D0"/>
    <w:rsid w:val="00CB5F37"/>
    <w:rsid w:val="00CB64C3"/>
    <w:rsid w:val="00CD0A79"/>
    <w:rsid w:val="00CD34A3"/>
    <w:rsid w:val="00CD6BE4"/>
    <w:rsid w:val="00CE0568"/>
    <w:rsid w:val="00CF24C2"/>
    <w:rsid w:val="00CF4A41"/>
    <w:rsid w:val="00CF6E86"/>
    <w:rsid w:val="00D0068A"/>
    <w:rsid w:val="00D0228C"/>
    <w:rsid w:val="00D02E74"/>
    <w:rsid w:val="00D05422"/>
    <w:rsid w:val="00D10A7A"/>
    <w:rsid w:val="00D4133A"/>
    <w:rsid w:val="00D515DD"/>
    <w:rsid w:val="00D53CD2"/>
    <w:rsid w:val="00D605FE"/>
    <w:rsid w:val="00D7058A"/>
    <w:rsid w:val="00D844FD"/>
    <w:rsid w:val="00D86438"/>
    <w:rsid w:val="00D87598"/>
    <w:rsid w:val="00D91971"/>
    <w:rsid w:val="00D94407"/>
    <w:rsid w:val="00D94DCD"/>
    <w:rsid w:val="00D94EB8"/>
    <w:rsid w:val="00D96BEE"/>
    <w:rsid w:val="00D97B48"/>
    <w:rsid w:val="00DA17D8"/>
    <w:rsid w:val="00DA2926"/>
    <w:rsid w:val="00DA2975"/>
    <w:rsid w:val="00DA407D"/>
    <w:rsid w:val="00DA5FED"/>
    <w:rsid w:val="00DB5539"/>
    <w:rsid w:val="00DC544A"/>
    <w:rsid w:val="00DC5F44"/>
    <w:rsid w:val="00DC6DC4"/>
    <w:rsid w:val="00DD3203"/>
    <w:rsid w:val="00DD5ADC"/>
    <w:rsid w:val="00DD7C62"/>
    <w:rsid w:val="00DE655B"/>
    <w:rsid w:val="00E025DC"/>
    <w:rsid w:val="00E11B30"/>
    <w:rsid w:val="00E20C98"/>
    <w:rsid w:val="00E217D2"/>
    <w:rsid w:val="00E22328"/>
    <w:rsid w:val="00E24AD3"/>
    <w:rsid w:val="00E34567"/>
    <w:rsid w:val="00E476BC"/>
    <w:rsid w:val="00E53708"/>
    <w:rsid w:val="00E53E7F"/>
    <w:rsid w:val="00E55173"/>
    <w:rsid w:val="00E671F9"/>
    <w:rsid w:val="00E708CA"/>
    <w:rsid w:val="00E76D9F"/>
    <w:rsid w:val="00E936C4"/>
    <w:rsid w:val="00E936D8"/>
    <w:rsid w:val="00E961F0"/>
    <w:rsid w:val="00E974A7"/>
    <w:rsid w:val="00EA2FEF"/>
    <w:rsid w:val="00EB4226"/>
    <w:rsid w:val="00EB4555"/>
    <w:rsid w:val="00EC0FFA"/>
    <w:rsid w:val="00EC36E1"/>
    <w:rsid w:val="00EC72B4"/>
    <w:rsid w:val="00EE2971"/>
    <w:rsid w:val="00EE3832"/>
    <w:rsid w:val="00EF30C7"/>
    <w:rsid w:val="00EF5E14"/>
    <w:rsid w:val="00EF7B5F"/>
    <w:rsid w:val="00F001E1"/>
    <w:rsid w:val="00F024A9"/>
    <w:rsid w:val="00F143A0"/>
    <w:rsid w:val="00F210C7"/>
    <w:rsid w:val="00F23BCC"/>
    <w:rsid w:val="00F24BFB"/>
    <w:rsid w:val="00F26CB1"/>
    <w:rsid w:val="00F324F9"/>
    <w:rsid w:val="00F52F4B"/>
    <w:rsid w:val="00F52FB2"/>
    <w:rsid w:val="00F60265"/>
    <w:rsid w:val="00F61A52"/>
    <w:rsid w:val="00F61F04"/>
    <w:rsid w:val="00F77F4D"/>
    <w:rsid w:val="00F8241F"/>
    <w:rsid w:val="00F837DC"/>
    <w:rsid w:val="00FA1473"/>
    <w:rsid w:val="00FA1DD3"/>
    <w:rsid w:val="00FB1D18"/>
    <w:rsid w:val="00FB6F60"/>
    <w:rsid w:val="00FC635D"/>
    <w:rsid w:val="00FD09C3"/>
    <w:rsid w:val="00FD1DDD"/>
    <w:rsid w:val="00FD5734"/>
    <w:rsid w:val="00FD733F"/>
    <w:rsid w:val="00FE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1043B6"/>
  <w15:chartTrackingRefBased/>
  <w15:docId w15:val="{0FEB7BAA-6814-4079-A475-57EBCE060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3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243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2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24A"/>
    <w:rPr>
      <w:rFonts w:ascii="Times New Roman" w:hAnsi="Times New Roman" w:cs="Times New Roman"/>
      <w:sz w:val="18"/>
      <w:szCs w:val="18"/>
      <w:lang w:val="en-GB"/>
    </w:rPr>
  </w:style>
  <w:style w:type="character" w:customStyle="1" w:styleId="gi">
    <w:name w:val="gi"/>
    <w:basedOn w:val="DefaultParagraphFont"/>
    <w:rsid w:val="004A2BED"/>
  </w:style>
  <w:style w:type="character" w:styleId="CommentReference">
    <w:name w:val="annotation reference"/>
    <w:basedOn w:val="DefaultParagraphFont"/>
    <w:uiPriority w:val="99"/>
    <w:semiHidden/>
    <w:unhideWhenUsed/>
    <w:rsid w:val="006E2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88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88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02963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BE698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7C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92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63B5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3B57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63B57"/>
    <w:rPr>
      <w:vertAlign w:val="superscript"/>
    </w:rPr>
  </w:style>
  <w:style w:type="paragraph" w:styleId="NoSpacing">
    <w:name w:val="No Spacing"/>
    <w:uiPriority w:val="1"/>
    <w:qFormat/>
    <w:rsid w:val="0057773D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0A5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824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41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24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41F"/>
    <w:rPr>
      <w:lang w:val="en-GB"/>
    </w:rPr>
  </w:style>
  <w:style w:type="paragraph" w:styleId="ListParagraph">
    <w:name w:val="List Paragraph"/>
    <w:basedOn w:val="Normal"/>
    <w:uiPriority w:val="34"/>
    <w:qFormat/>
    <w:rsid w:val="000B7A7D"/>
    <w:pPr>
      <w:ind w:left="720"/>
      <w:contextualSpacing/>
    </w:pPr>
  </w:style>
  <w:style w:type="table" w:customStyle="1" w:styleId="TableGrid0">
    <w:name w:val="TableGrid"/>
    <w:rsid w:val="00151D48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16B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494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5961">
          <w:marLeft w:val="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7911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1123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407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5967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967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8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1E46F-A356-427E-B300-DBCF070E3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e Ofori Adomako</dc:creator>
  <cp:keywords/>
  <dc:description/>
  <cp:lastModifiedBy>Nabunambika Nelson</cp:lastModifiedBy>
  <cp:revision>2</cp:revision>
  <cp:lastPrinted>2021-06-23T13:09:00Z</cp:lastPrinted>
  <dcterms:created xsi:type="dcterms:W3CDTF">2021-07-14T08:47:00Z</dcterms:created>
  <dcterms:modified xsi:type="dcterms:W3CDTF">2021-07-1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52300d-fb83-3216-a154-92da9103d5f3</vt:lpwstr>
  </property>
  <property fmtid="{D5CDD505-2E9C-101B-9397-08002B2CF9AE}" pid="24" name="Mendeley Citation Style_1">
    <vt:lpwstr>http://www.zotero.org/styles/vancouver</vt:lpwstr>
  </property>
</Properties>
</file>